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392C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lementary table</w:t>
      </w:r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Comparison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of eight radiomics features between two group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5"/>
        <w:gridCol w:w="1730"/>
        <w:gridCol w:w="1730"/>
        <w:gridCol w:w="852"/>
        <w:gridCol w:w="689"/>
      </w:tblGrid>
      <w:tr w14:paraId="3388CC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8B881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ght radiomics features</w:t>
            </w:r>
          </w:p>
        </w:tc>
        <w:tc>
          <w:tcPr>
            <w:tcW w:w="78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979F1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i67- (n = 35)</w:t>
            </w:r>
          </w:p>
        </w:tc>
        <w:tc>
          <w:tcPr>
            <w:tcW w:w="78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515F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i67+ (n = 79)</w:t>
            </w:r>
          </w:p>
        </w:tc>
        <w:tc>
          <w:tcPr>
            <w:tcW w:w="38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394E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/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31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C6CFF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294E69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7F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g-sigma-6-0-mm-3D_GLRLM_ShortRunHighGrayLevelEmphasis</w:t>
            </w:r>
          </w:p>
        </w:tc>
        <w:tc>
          <w:tcPr>
            <w:tcW w:w="78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D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33.801 (384.600, 465.811)</w:t>
            </w:r>
          </w:p>
        </w:tc>
        <w:tc>
          <w:tcPr>
            <w:tcW w:w="78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DE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7.683 (321.771, 429.328)</w:t>
            </w:r>
          </w:p>
        </w:tc>
        <w:tc>
          <w:tcPr>
            <w:tcW w:w="38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C00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-3.0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3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47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.002</w:t>
            </w:r>
          </w:p>
        </w:tc>
      </w:tr>
      <w:tr w14:paraId="14194A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A2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LHL_GLRLM_RunEntrop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8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0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C0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41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97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6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4A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00</w:t>
            </w:r>
          </w:p>
        </w:tc>
      </w:tr>
      <w:tr w14:paraId="6E134E4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A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LHH_GLDM_DependenceVarianc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4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4 (0.645, 1.31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4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50 (0.796, 3.06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041A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5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63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 w14:paraId="159BE7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D5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LHH_GLSZM_SmallAreaLowGrayLevelEmphasi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A04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4 (0.017, 0.03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A0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32 (0.019, 0.04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CA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3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5ED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01</w:t>
            </w:r>
          </w:p>
        </w:tc>
      </w:tr>
      <w:tr w14:paraId="7AD7AC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7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HLL_GLSZM_SmallAreaEmphasi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745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BA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3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85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6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8EB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11</w:t>
            </w:r>
          </w:p>
        </w:tc>
      </w:tr>
      <w:tr w14:paraId="51A686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2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HHL_NGTDM_Contras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F8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09 (0.382, 1.66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EE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00 (0.265, 1.17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7DF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70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8F9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8</w:t>
            </w:r>
          </w:p>
        </w:tc>
      </w:tr>
      <w:tr w14:paraId="57E381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CE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HHH_GLSZM_GrayLevelNonUniformityNormaliz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7B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37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20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0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6EF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 w14:paraId="5B0658D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7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ACC23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avelet-LLL_firs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rder_90Percentile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F3335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.618 (12.050, 14.782)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6C8B7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707 (13.358, 14.865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1E4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83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8AC5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67</w:t>
            </w:r>
          </w:p>
        </w:tc>
      </w:tr>
    </w:tbl>
    <w:p w14:paraId="5671688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Note: GLRLM, gray-level run length matrix; NGTDM, neighboring gray-tone difference matrix; </w:t>
      </w:r>
      <w:bookmarkStart w:id="2" w:name="OLE_LINK3"/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GLDM</w:t>
      </w:r>
      <w:bookmarkEnd w:id="2"/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, gray-level dependence matrix; GLSZM, gray-level size zone matrix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, Z</w:t>
      </w:r>
      <w:r>
        <w:rPr>
          <w:rFonts w:hint="default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test. </w:t>
      </w:r>
    </w:p>
    <w:p w14:paraId="238916BE">
      <w:bookmarkStart w:id="3" w:name="_GoBack"/>
      <w:bookmarkEnd w:id="3"/>
    </w:p>
    <w:sectPr>
      <w:pgSz w:w="12240" w:h="15840"/>
      <w:pgMar w:top="720" w:right="720" w:bottom="720" w:left="72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yNzQ4ZTc1MWRlNTViZTMxYWQyY2EyMDVhZmQyMTQifQ=="/>
  </w:docVars>
  <w:rsids>
    <w:rsidRoot w:val="00577574"/>
    <w:rsid w:val="002B001C"/>
    <w:rsid w:val="00577574"/>
    <w:rsid w:val="00BF1E72"/>
    <w:rsid w:val="02337481"/>
    <w:rsid w:val="04933E65"/>
    <w:rsid w:val="05462D7A"/>
    <w:rsid w:val="086F08C3"/>
    <w:rsid w:val="0FD207B0"/>
    <w:rsid w:val="111D5E14"/>
    <w:rsid w:val="2D773305"/>
    <w:rsid w:val="3A1217C8"/>
    <w:rsid w:val="3DE225F6"/>
    <w:rsid w:val="40215B26"/>
    <w:rsid w:val="527B74D2"/>
    <w:rsid w:val="60EC6F41"/>
    <w:rsid w:val="627111A0"/>
    <w:rsid w:val="657F4273"/>
    <w:rsid w:val="6EBE675E"/>
    <w:rsid w:val="737B66D0"/>
    <w:rsid w:val="7636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931</Characters>
  <Lines>8</Lines>
  <Paragraphs>2</Paragraphs>
  <TotalTime>3</TotalTime>
  <ScaleCrop>false</ScaleCrop>
  <LinksUpToDate>false</LinksUpToDate>
  <CharactersWithSpaces>99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2:58:00Z</dcterms:created>
  <dc:creator>Administrator</dc:creator>
  <cp:lastModifiedBy>沈聪</cp:lastModifiedBy>
  <dcterms:modified xsi:type="dcterms:W3CDTF">2024-10-09T00:1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6B6D68D89724E19A1B93E4F2EDDB1DC_13</vt:lpwstr>
  </property>
</Properties>
</file>